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72" w:rsidRPr="00E4620A" w:rsidRDefault="00473CB9" w:rsidP="00473CB9">
      <w:pPr>
        <w:pStyle w:val="Heading1"/>
        <w:rPr>
          <w:rFonts w:ascii="Times New Roman" w:hAnsi="Times New Roman" w:cs="Times New Roman"/>
        </w:rPr>
      </w:pPr>
      <w:bookmarkStart w:id="0" w:name="_Toc482949681"/>
      <w:r w:rsidRPr="00E4620A">
        <w:rPr>
          <w:rFonts w:ascii="Times New Roman" w:hAnsi="Times New Roman" w:cs="Times New Roman"/>
          <w:b/>
        </w:rPr>
        <w:t>S</w:t>
      </w:r>
      <w:r w:rsidR="00D15EA2">
        <w:rPr>
          <w:rFonts w:ascii="Times New Roman" w:hAnsi="Times New Roman" w:cs="Times New Roman"/>
          <w:b/>
        </w:rPr>
        <w:t xml:space="preserve">upplementary Table </w:t>
      </w:r>
      <w:r w:rsidRPr="00E4620A">
        <w:rPr>
          <w:rFonts w:ascii="Times New Roman" w:hAnsi="Times New Roman" w:cs="Times New Roman"/>
          <w:b/>
        </w:rPr>
        <w:t>1</w:t>
      </w:r>
      <w:bookmarkStart w:id="1" w:name="_GoBack"/>
      <w:bookmarkEnd w:id="1"/>
      <w:r w:rsidRPr="00E4620A">
        <w:rPr>
          <w:rFonts w:ascii="Times New Roman" w:hAnsi="Times New Roman" w:cs="Times New Roman"/>
          <w:b/>
        </w:rPr>
        <w:t xml:space="preserve">. </w:t>
      </w:r>
      <w:r w:rsidR="00EF4372" w:rsidRPr="00E4620A">
        <w:rPr>
          <w:rFonts w:ascii="Times New Roman" w:hAnsi="Times New Roman" w:cs="Times New Roman"/>
          <w:b/>
        </w:rPr>
        <w:t xml:space="preserve">Pathogen categories and diagnostic codes used to identify acute gastroenteritis </w:t>
      </w:r>
      <w:bookmarkEnd w:id="0"/>
      <w:r w:rsidR="00EF4372" w:rsidRPr="00E4620A">
        <w:rPr>
          <w:rFonts w:ascii="Times New Roman" w:hAnsi="Times New Roman" w:cs="Times New Roman"/>
          <w:b/>
        </w:rPr>
        <w:t>in the JMDC database</w:t>
      </w:r>
    </w:p>
    <w:p w:rsidR="00EF4372" w:rsidRPr="00E4620A" w:rsidRDefault="00EF4372" w:rsidP="00EF43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897"/>
        <w:gridCol w:w="2210"/>
        <w:gridCol w:w="4977"/>
      </w:tblGrid>
      <w:tr w:rsidR="00EF4372" w:rsidRPr="00E4620A" w:rsidTr="00376D80">
        <w:trPr>
          <w:tblHeader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  <w:t>ICD10 code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  <w:t>Japanese domestic disease code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rovirus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788006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Epidemic vomiting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rovirus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241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rovirus gastroenteritis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rovirus</w:t>
            </w:r>
          </w:p>
        </w:tc>
        <w:tc>
          <w:tcPr>
            <w:tcW w:w="8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1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2528</w:t>
            </w:r>
          </w:p>
        </w:tc>
        <w:tc>
          <w:tcPr>
            <w:tcW w:w="497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rovirus enteritis</w:t>
            </w:r>
          </w:p>
        </w:tc>
      </w:tr>
      <w:tr w:rsidR="00EF4372" w:rsidRPr="00E4620A" w:rsidTr="00376D80">
        <w:tc>
          <w:tcPr>
            <w:tcW w:w="16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8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0</w:t>
            </w:r>
          </w:p>
        </w:tc>
        <w:tc>
          <w:tcPr>
            <w:tcW w:w="2210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8004</w:t>
            </w:r>
          </w:p>
        </w:tc>
        <w:tc>
          <w:tcPr>
            <w:tcW w:w="497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al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800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al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enteritis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8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0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7684</w:t>
            </w:r>
          </w:p>
        </w:tc>
        <w:tc>
          <w:tcPr>
            <w:tcW w:w="497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otaviral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gastroenteritis</w:t>
            </w:r>
          </w:p>
        </w:tc>
      </w:tr>
      <w:tr w:rsidR="00EF4372" w:rsidRPr="00E4620A" w:rsidTr="00376D80">
        <w:tc>
          <w:tcPr>
            <w:tcW w:w="16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  <w:t>C. difficile</w:t>
            </w:r>
          </w:p>
        </w:tc>
        <w:tc>
          <w:tcPr>
            <w:tcW w:w="8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7</w:t>
            </w:r>
          </w:p>
        </w:tc>
        <w:tc>
          <w:tcPr>
            <w:tcW w:w="2210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20</w:t>
            </w:r>
          </w:p>
        </w:tc>
        <w:tc>
          <w:tcPr>
            <w:tcW w:w="497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seudomembranous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  <w:t>C. difficile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7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416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seudomembranous colitis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i/>
                <w:sz w:val="24"/>
                <w:szCs w:val="24"/>
              </w:rPr>
              <w:t>C. difficile</w:t>
            </w:r>
          </w:p>
        </w:tc>
        <w:tc>
          <w:tcPr>
            <w:tcW w:w="8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7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7089</w:t>
            </w:r>
          </w:p>
        </w:tc>
        <w:tc>
          <w:tcPr>
            <w:tcW w:w="497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colitis due to Clostridium difficile</w:t>
            </w:r>
          </w:p>
        </w:tc>
      </w:tr>
      <w:tr w:rsidR="00EF4372" w:rsidRPr="00E4620A" w:rsidTr="00376D80">
        <w:tc>
          <w:tcPr>
            <w:tcW w:w="16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00</w:t>
            </w:r>
          </w:p>
        </w:tc>
        <w:tc>
          <w:tcPr>
            <w:tcW w:w="2210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10001</w:t>
            </w:r>
          </w:p>
        </w:tc>
        <w:tc>
          <w:tcPr>
            <w:tcW w:w="4977" w:type="dxa"/>
            <w:tcBorders>
              <w:top w:val="dotted" w:sz="4" w:space="0" w:color="auto"/>
              <w:right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lassical choler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0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24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sia choler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0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19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oler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1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20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Infection due to Salmonella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typhi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1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21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typhoid fever 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1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29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typhoid fever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2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30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almonella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2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30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almonella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2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30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almonella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3000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intoxication by Salmonell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404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almonella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33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685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Shigellosis due to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higella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onnei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3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4900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higellos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55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pathogenic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Escherichia coli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7686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toxigenic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Escherichia coli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3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768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haemorrhagic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Escherichia coli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8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intoxication by Escherichia coli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736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itis due to Escherichia coli.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5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167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ampylobacter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6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230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Enteritis due to Yersinia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colitica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12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itis due to Methicillin-resistant Staphylococcus aureu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284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Enteritis due to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lebsiella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pneumoniae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8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2854</w:t>
            </w:r>
          </w:p>
        </w:tc>
        <w:tc>
          <w:tcPr>
            <w:tcW w:w="497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Enteritis due to Clostridium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welchii</w:t>
            </w:r>
            <w:proofErr w:type="spellEnd"/>
          </w:p>
        </w:tc>
      </w:tr>
      <w:tr w:rsidR="00EF4372" w:rsidRPr="00E4620A" w:rsidTr="00376D80">
        <w:tc>
          <w:tcPr>
            <w:tcW w:w="169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8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7268</w:t>
            </w:r>
          </w:p>
        </w:tc>
        <w:tc>
          <w:tcPr>
            <w:tcW w:w="497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itis due to Pseudomonas aeruginos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5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500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500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4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393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0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staphylococcal intoxica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02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intoxication due to Clostridium botulinum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821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Infant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otuilsm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2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200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Clostridium perfringens intoxica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2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86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Enteritis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ecrotican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3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4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Foodborne Vibrio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intoxica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lastRenderedPageBreak/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3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4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Vibrio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infec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606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oodborne Bacillus cereus intoxication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800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Foodborne intoxication by Yersinia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colitica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5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59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 foodborne intoxication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8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183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3046</w:t>
            </w:r>
          </w:p>
        </w:tc>
        <w:tc>
          <w:tcPr>
            <w:tcW w:w="497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Diarrhea, tuberculosis-related</w:t>
            </w:r>
          </w:p>
        </w:tc>
      </w:tr>
      <w:tr w:rsidR="00EF4372" w:rsidRPr="00E4620A" w:rsidTr="00376D80">
        <w:tc>
          <w:tcPr>
            <w:tcW w:w="16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0</w:t>
            </w:r>
          </w:p>
        </w:tc>
        <w:tc>
          <w:tcPr>
            <w:tcW w:w="2210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60001</w:t>
            </w:r>
          </w:p>
        </w:tc>
        <w:tc>
          <w:tcPr>
            <w:tcW w:w="497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cute amoebic dysentery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69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moebic dysentery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227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moeb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0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766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Intestinal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moeb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61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ronic amoebic dysentery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037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Chronic intestinal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moeb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2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62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Amoebic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dysenteric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6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30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moeb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7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514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Giardias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71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092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Lambl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72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403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ryptosporidium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7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775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Intestinal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trichomonias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arasitical</w:t>
            </w:r>
          </w:p>
        </w:tc>
        <w:tc>
          <w:tcPr>
            <w:tcW w:w="89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79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3297</w:t>
            </w:r>
          </w:p>
        </w:tc>
        <w:tc>
          <w:tcPr>
            <w:tcW w:w="4977" w:type="dxa"/>
            <w:tcBorders>
              <w:bottom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rotozoal colitis</w:t>
            </w:r>
          </w:p>
        </w:tc>
      </w:tr>
      <w:tr w:rsidR="00EF4372" w:rsidRPr="00E4620A" w:rsidTr="00376D80">
        <w:tc>
          <w:tcPr>
            <w:tcW w:w="16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2</w:t>
            </w:r>
          </w:p>
        </w:tc>
        <w:tc>
          <w:tcPr>
            <w:tcW w:w="2210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271</w:t>
            </w:r>
          </w:p>
        </w:tc>
        <w:tc>
          <w:tcPr>
            <w:tcW w:w="4977" w:type="dxa"/>
            <w:tcBorders>
              <w:top w:val="dotted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denoviral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3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92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ovirus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8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Viral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8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Viral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4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75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Viral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85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8800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Contagious diarrhea 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1</w:t>
            </w:r>
          </w:p>
        </w:tc>
        <w:tc>
          <w:tcPr>
            <w:tcW w:w="497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ectious gastroenteritis</w:t>
            </w:r>
          </w:p>
        </w:tc>
      </w:tr>
      <w:tr w:rsidR="00EF4372" w:rsidRPr="00E4620A" w:rsidTr="00376D80">
        <w:tc>
          <w:tcPr>
            <w:tcW w:w="169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2</w:t>
            </w:r>
          </w:p>
        </w:tc>
        <w:tc>
          <w:tcPr>
            <w:tcW w:w="4977" w:type="dxa"/>
            <w:tcBorders>
              <w:top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ectious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ectious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tomach flu (stomach and intestines)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6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tomach flu (large intestines)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000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tomach flu (intestines)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0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Catarrhal gastroenterit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0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0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le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0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cute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1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cute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1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cute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2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2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Catarrhal enterit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102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301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Refractory Infant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3016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Diarrhea with milky white stool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302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ant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0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Sigmoidit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78901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Hemorrhagic enterit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78901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Hemorrhagic colitis 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162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ectious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326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A09-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843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ant diarrhea in winter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lastRenderedPageBreak/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J11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789000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Stomach flu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J118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072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Influenza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06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ronic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2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Habitual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3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ronic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5580037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ronic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895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fermentation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88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Sigmoid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89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gastro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9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Ile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92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Jejunitis</w:t>
            </w:r>
            <w:proofErr w:type="spellEnd"/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93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94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col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39195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proofErr w:type="spellStart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oninfective</w:t>
            </w:r>
            <w:proofErr w:type="spellEnd"/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 xml:space="preserve"> enteritis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0341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Chronic diarrhea</w:t>
            </w:r>
          </w:p>
        </w:tc>
      </w:tr>
      <w:tr w:rsidR="00EF4372" w:rsidRPr="00E4620A" w:rsidTr="00376D80">
        <w:tc>
          <w:tcPr>
            <w:tcW w:w="16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K529</w:t>
            </w:r>
          </w:p>
        </w:tc>
        <w:tc>
          <w:tcPr>
            <w:tcW w:w="2210" w:type="dxa"/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8845790</w:t>
            </w:r>
          </w:p>
        </w:tc>
        <w:tc>
          <w:tcPr>
            <w:tcW w:w="4977" w:type="dxa"/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Enteritis</w:t>
            </w:r>
          </w:p>
        </w:tc>
      </w:tr>
      <w:tr w:rsidR="00EF4372" w:rsidRPr="00E4620A" w:rsidTr="00376D80">
        <w:tc>
          <w:tcPr>
            <w:tcW w:w="16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P783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jc w:val="center"/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0093007</w:t>
            </w:r>
          </w:p>
        </w:tc>
        <w:tc>
          <w:tcPr>
            <w:tcW w:w="4977" w:type="dxa"/>
            <w:tcBorders>
              <w:bottom w:val="single" w:sz="4" w:space="0" w:color="auto"/>
            </w:tcBorders>
          </w:tcPr>
          <w:p w:rsidR="00EF4372" w:rsidRPr="00E4620A" w:rsidRDefault="00EF4372" w:rsidP="00376D80">
            <w:pPr>
              <w:rPr>
                <w:rFonts w:ascii="Times New Roman" w:eastAsia="HGPMinchoE" w:hAnsi="Times New Roman" w:cs="Times New Roman"/>
                <w:sz w:val="24"/>
                <w:szCs w:val="24"/>
              </w:rPr>
            </w:pPr>
            <w:r w:rsidRPr="00E4620A">
              <w:rPr>
                <w:rFonts w:ascii="Times New Roman" w:eastAsia="HGPMinchoE" w:hAnsi="Times New Roman" w:cs="Times New Roman"/>
                <w:sz w:val="24"/>
                <w:szCs w:val="24"/>
              </w:rPr>
              <w:t>Neonatal diarrhea</w:t>
            </w:r>
          </w:p>
        </w:tc>
      </w:tr>
    </w:tbl>
    <w:p w:rsidR="00532605" w:rsidRDefault="00532605"/>
    <w:sectPr w:rsidR="00532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PMinchoE">
    <w:altName w:val="MS Mincho"/>
    <w:charset w:val="80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33500"/>
    <w:multiLevelType w:val="hybridMultilevel"/>
    <w:tmpl w:val="01185338"/>
    <w:lvl w:ilvl="0" w:tplc="89947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72"/>
    <w:rsid w:val="00473CB9"/>
    <w:rsid w:val="00532605"/>
    <w:rsid w:val="00D15EA2"/>
    <w:rsid w:val="00E4620A"/>
    <w:rsid w:val="00E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72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37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372"/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EF4372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72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37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372"/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EF4372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van den Biggelaar</dc:creator>
  <cp:lastModifiedBy>Anita van den Biggelaar</cp:lastModifiedBy>
  <cp:revision>2</cp:revision>
  <dcterms:created xsi:type="dcterms:W3CDTF">2017-11-02T09:43:00Z</dcterms:created>
  <dcterms:modified xsi:type="dcterms:W3CDTF">2017-11-02T09:43:00Z</dcterms:modified>
</cp:coreProperties>
</file>